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4172" w:rsidRPr="00D14172" w:rsidRDefault="00D14172">
      <w:pPr>
        <w:rPr>
          <w:rFonts w:ascii="Times New Roman" w:hAnsi="Times New Roman" w:cs="Times New Roman"/>
          <w:sz w:val="24"/>
          <w:szCs w:val="24"/>
        </w:rPr>
      </w:pPr>
      <w:r w:rsidRPr="00D14172">
        <w:rPr>
          <w:rFonts w:ascii="Times New Roman" w:hAnsi="Times New Roman" w:cs="Times New Roman"/>
          <w:sz w:val="24"/>
          <w:szCs w:val="24"/>
        </w:rPr>
        <w:t>Table S</w:t>
      </w:r>
      <w:r w:rsidR="007849D3">
        <w:rPr>
          <w:rFonts w:ascii="Times New Roman" w:hAnsi="Times New Roman" w:cs="Times New Roman"/>
          <w:sz w:val="24"/>
          <w:szCs w:val="24"/>
        </w:rPr>
        <w:t>3</w:t>
      </w:r>
      <w:bookmarkStart w:id="0" w:name="_GoBack"/>
      <w:bookmarkEnd w:id="0"/>
      <w:r w:rsidRPr="00D14172">
        <w:rPr>
          <w:rFonts w:ascii="Times New Roman" w:hAnsi="Times New Roman" w:cs="Times New Roman"/>
          <w:sz w:val="24"/>
          <w:szCs w:val="24"/>
        </w:rPr>
        <w:t xml:space="preserve">. Group statistics comparing mean values of taxon-classified OTUs from each method (n=27 per method). </w:t>
      </w:r>
      <w:r w:rsidR="00F96FB2">
        <w:rPr>
          <w:rFonts w:ascii="Times New Roman" w:hAnsi="Times New Roman" w:cs="Times New Roman"/>
          <w:sz w:val="24"/>
          <w:szCs w:val="24"/>
        </w:rPr>
        <w:t>S</w:t>
      </w:r>
      <w:r w:rsidRPr="00D14172">
        <w:rPr>
          <w:rFonts w:ascii="Times New Roman" w:hAnsi="Times New Roman" w:cs="Times New Roman"/>
          <w:sz w:val="24"/>
          <w:szCs w:val="24"/>
        </w:rPr>
        <w:t>ignificant differences (</w:t>
      </w:r>
      <w:r w:rsidRPr="00D14172">
        <w:rPr>
          <w:rFonts w:ascii="Times New Roman" w:hAnsi="Times New Roman" w:cs="Times New Roman"/>
          <w:i/>
          <w:sz w:val="24"/>
          <w:szCs w:val="24"/>
        </w:rPr>
        <w:t>p</w:t>
      </w:r>
      <w:r w:rsidRPr="00D14172">
        <w:rPr>
          <w:rFonts w:ascii="Times New Roman" w:hAnsi="Times New Roman" w:cs="Times New Roman"/>
          <w:sz w:val="24"/>
          <w:szCs w:val="24"/>
        </w:rPr>
        <w:t xml:space="preserve"> &lt; 0.05, </w:t>
      </w:r>
      <w:proofErr w:type="spellStart"/>
      <w:r w:rsidRPr="00D14172"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 w:rsidRPr="00D14172">
        <w:rPr>
          <w:rFonts w:ascii="Times New Roman" w:hAnsi="Times New Roman" w:cs="Times New Roman"/>
          <w:sz w:val="24"/>
          <w:szCs w:val="24"/>
        </w:rPr>
        <w:t xml:space="preserve"> corrected) of OTU abundances between methods are shown. 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733"/>
        <w:gridCol w:w="816"/>
        <w:gridCol w:w="636"/>
        <w:gridCol w:w="643"/>
        <w:gridCol w:w="836"/>
        <w:gridCol w:w="814"/>
        <w:gridCol w:w="814"/>
        <w:gridCol w:w="814"/>
        <w:gridCol w:w="814"/>
        <w:gridCol w:w="814"/>
        <w:gridCol w:w="6214"/>
      </w:tblGrid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Test-Statistic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FDR_P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Bonferroni_P</w:t>
            </w:r>
            <w:proofErr w:type="spellEnd"/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P _mean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Q_mean</w:t>
            </w:r>
            <w:proofErr w:type="spellEnd"/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Z_mean</w:t>
            </w:r>
            <w:proofErr w:type="spellEnd"/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HMP_mean</w:t>
            </w:r>
            <w:proofErr w:type="spellEnd"/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M_mean</w:t>
            </w:r>
            <w:proofErr w:type="spellEnd"/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taxonomy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29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00.8300024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6.55E-21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35E-17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29E-1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7.518518519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296296296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29.9259259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2.11111111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46.77777778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;g__Blautia;s__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38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00.493347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7.72E-21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35E-17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70E-1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40740740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333333333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6.962962963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5.81481481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;g__Coprococcus;s__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30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89.64393487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57E-18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82E-15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5.47E-15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9.185185185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259259259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60.8888889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6.555555556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6.74074074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;g__Blautia;s__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68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87.59876451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4.26E-18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.72E-15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49E-14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851851852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925925926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66.18518519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6.074074074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1.11111111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;g__[Ruminococcus];s__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50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86.41387447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7.60E-18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5.31E-15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65E-14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40740740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481481481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58.14814815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.851851852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9.185185185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Erysipelotrichi;o__Erysipelotrichales;f__Erysipelotrichaceae;g__;s__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5342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83.75531579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79E-17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40E-14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9.72E-14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185185185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3703703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8.3703703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592592593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925925926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99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83.74271575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80E-17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40E-14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9.78E-14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111111111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296296296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4.62962963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555555556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.814814815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;g__Dorea;s__formicigenerans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5139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82.60158972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4.89E-17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13E-14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71E-13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6.481481481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8.888888889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11.0740741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3.22222222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7.66666667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;g__Roseburia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64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79.92834926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80E-16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6.99E-14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6.30E-13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185185185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66666666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50.0740740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740740741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9.481481481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;g__Dorea;s__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51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79.12128705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67E-16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9.33E-14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9.33E-13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66666666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.444444444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54.96296296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4.074074074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3.37037037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;g__Blautia;s__obeum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132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78.42895586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.75E-16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19E-13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31E-12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3703703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185185185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222222222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888888889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113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72.73691922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6.00E-15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70E-12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09E-11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66666666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518518519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3.18518519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.222222222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.074074074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;g__Coprococcus;s__catus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17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72.63085608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6.31E-15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70E-12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20E-11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9.814814815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148148148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662.2222222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1.92592593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69.18518519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;g__Coprococcus;s__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1895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71.6346996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03E-14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56E-12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.58E-11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074074074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62962963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6.33333333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8.888888889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9.962962963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3339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71.29871515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21E-14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81E-12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4.21E-11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3703703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259259259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74074074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148148148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5018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70.36867096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90E-14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4.14E-12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6.62E-11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3703703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444444444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74074074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481481481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;g__Blautia;s__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222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67.02240404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9.64E-14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98E-11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.37E-1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555555556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259259259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3.33333333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4.296296296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.333333333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;g__Roseburia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3978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64.39485433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.45E-13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6.69E-11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20E-09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074074074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111111111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;g__Coprococcus;s__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TU_658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61.89167195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16E-12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13E-10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4.05E-09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296296296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3703703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185185185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;g__Coprococcus;s__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526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61.64362239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31E-12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28E-10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4.57E-09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148148148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148148148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4.074074074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296296296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4901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60.71025559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06E-12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.42E-10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7.18E-09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222222222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3703703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592592593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185185185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518518519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;g__Coprococcus;s__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61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59.28255444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4.10E-12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6.51E-10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43E-08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.481481481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0.25925926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5.59259259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6.592592593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8.703703704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;g__Anaerostipes;s__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2770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58.82023324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5.13E-12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7.60E-10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79E-08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148148148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481481481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5.222222222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925925926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666666667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107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58.78204203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5.23E-12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7.60E-10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82E-08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8.222222222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7.333333333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4.62962963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03703703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259259259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Ruminococcaceae;g__Oscillospira;s__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5374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58.19252159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6.95E-12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9.71E-10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43E-08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888888889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3703703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481481481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</w:t>
            </w:r>
            <w:proofErr w:type="spellStart"/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Bacteria;p</w:t>
            </w:r>
            <w:proofErr w:type="spellEnd"/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__</w:t>
            </w:r>
            <w:proofErr w:type="spellStart"/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Firmicutes;c</w:t>
            </w:r>
            <w:proofErr w:type="spellEnd"/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__</w:t>
            </w:r>
            <w:proofErr w:type="spellStart"/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Clostridia;o</w:t>
            </w:r>
            <w:proofErr w:type="spellEnd"/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__</w:t>
            </w:r>
            <w:proofErr w:type="spellStart"/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Clostridiales</w:t>
            </w:r>
            <w:proofErr w:type="spellEnd"/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3879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58.09645889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7.28E-12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9.77E-10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54E-08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74074074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555555556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5.148148148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962962963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037037037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;g__Roseburia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44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58.0194212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7.56E-12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9.77E-10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64E-08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925925926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851851852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4.296296296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5.703703704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Clostridiaceae;g__SMB53;s__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5044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57.8769639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8.10E-12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01E-09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83E-08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222222222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66666666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4.22222222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925925926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5.592592593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;g__Blautia;s__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3446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57.73185119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8.69E-12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02E-09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.03E-08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111111111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222222222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703703704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740740741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37037037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4004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57.71651721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8.75E-12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02E-09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.05E-08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62962963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3703703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259259259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;g__Coprococcus;s__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2368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56.69603132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43E-11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61E-09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5.00E-08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.925925926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111111111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148148148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;g__Coprococcus;s__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3479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55.01113537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.23E-11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.52E-09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13E-0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3703703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4.259259259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111111111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444444444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263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54.22765248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4.72E-11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4.99E-09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65E-0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3703703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03703703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3703703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74074074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Erysipelotrichi;o__Erysipelotrichales;f__Erysipelotrichaceae;g__[Eubacterium];s__dolichum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3249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52.90577441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8.92E-11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9.15E-09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.11E-0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74074074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111111111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925925926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148148148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592592593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372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52.21031362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25E-10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24E-08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4.35E-0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222222222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925925926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333333333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740740741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;g__Blautia;s__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2526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52.06220583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34E-10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30E-08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4.67E-0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592592593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777777778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0.3703703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.592592593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555555556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2261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51.99700658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38E-10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30E-08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4.82E-0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740740741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37037037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;g__Blautia;s__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127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51.77373034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54E-10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41E-08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5.37E-0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66666666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7.777777778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851851852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111111111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Bacilli;o__Lactobacillales;f__Streptococcaceae;g__Streptococcus;s__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3795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51.44113679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81E-10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59E-08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6.30E-0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3703703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40740740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111111111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;g__;s__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TU_1432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51.41826717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83E-10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59E-08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6.37E-0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74074074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3703703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814814815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3703703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74074074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94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51.27746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95E-10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65E-08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6.82E-0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4.481481481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0.11111111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0.74074074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296296296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.555555556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515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51.24459649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98E-10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65E-08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6.93E-0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148148148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3703703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592592593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444444444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;g__Blautia;s__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363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51.09701765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13E-10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73E-08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7.44E-0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592592593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518518519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4.259259259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851851852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703703704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722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51.02450376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21E-10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75E-08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7.70E-0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148148148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9.296296296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222222222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851851852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;g__Coprococcus;s__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4142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50.67725861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61E-10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02E-08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9.10E-0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296296296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3703703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37037037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;g__Coprococcus;s__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5232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47.90233107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9.89E-10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7.50E-08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.45E-06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3703703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148148148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37037037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</w:t>
            </w:r>
            <w:proofErr w:type="spellStart"/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Bacteria;p</w:t>
            </w:r>
            <w:proofErr w:type="spellEnd"/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__</w:t>
            </w:r>
            <w:proofErr w:type="spellStart"/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Firmicutes;c</w:t>
            </w:r>
            <w:proofErr w:type="spellEnd"/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__</w:t>
            </w:r>
            <w:proofErr w:type="spellStart"/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Clostridia;o</w:t>
            </w:r>
            <w:proofErr w:type="spellEnd"/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__</w:t>
            </w:r>
            <w:proofErr w:type="spellStart"/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Clostridiales</w:t>
            </w:r>
            <w:proofErr w:type="spellEnd"/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5073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46.83107942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65E-09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20E-07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5.77E-06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777777778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925925926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7.59259259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.185185185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6.962962963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5180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46.82812937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66E-09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20E-07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5.78E-06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444444444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851851852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5.111111111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3703703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111111111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;g__Roseburia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3913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46.22012798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22E-09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58E-07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7.73E-06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888888889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3703703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111111111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3681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45.60229947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98E-09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08E-07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04E-05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.40740740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925925926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8.3703703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259259259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444444444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4336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45.16899283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.67E-09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51E-07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28E-05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185185185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444444444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5.111111111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074074074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518518519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;g__Roseburia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1740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44.87207454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4.23E-09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84E-07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48E-05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4.333333333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5.296296296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518518519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148148148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703703704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Bacteroidetes;c__Bacteroidia;o__Bacteroidales;f__Porphyromonadaceae;g__Parabacteroides;s__distasonis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5040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43.65540894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7.57E-09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4.98E-07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64E-05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3703703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3703703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074074074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3703703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259259259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3213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43.20309663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9.39E-09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6.07E-07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.28E-05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555555556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74074074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;g__Coprococcus;s__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3065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42.66763958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21E-08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7.70E-07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4.23E-05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03703703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37037037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4675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42.41108582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37E-08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8.54E-07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4.78E-05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333333333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.40740740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444444444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814814815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Ruminococcaceae;g__Faecalibacterium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67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41.6981828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93E-08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18E-06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6.72E-05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851851852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148148148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53.77777778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3703703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0.11111111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</w:t>
            </w:r>
            <w:proofErr w:type="spellStart"/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Bacteria;p</w:t>
            </w:r>
            <w:proofErr w:type="spellEnd"/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__</w:t>
            </w:r>
            <w:proofErr w:type="spellStart"/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Firmicutes;c</w:t>
            </w:r>
            <w:proofErr w:type="spellEnd"/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__</w:t>
            </w:r>
            <w:proofErr w:type="spellStart"/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Clostridia;o</w:t>
            </w:r>
            <w:proofErr w:type="spellEnd"/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__</w:t>
            </w:r>
            <w:proofErr w:type="spellStart"/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Clostridiales</w:t>
            </w:r>
            <w:proofErr w:type="spellEnd"/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130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41.65159079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97E-08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19E-06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6.87E-05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74074074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222222222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6.740740741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148148148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111111111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Bacilli;o__Lactobacillales;f__Streptococcaceae;g__Streptococcus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1499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40.46623367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.47E-08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05E-06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00120978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74074074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074074074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3703703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259259259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4047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40.02627622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4.27E-08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49E-06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00149184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074074074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74074074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259259259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TU_809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9.72541769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4.93E-08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82E-06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0017216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3703703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62962963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3703703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74074074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;g__Coprococcus;s__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523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9.52443352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5.43E-08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.06E-06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00189443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333333333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925925926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814814815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333333333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148148148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;g__Roseburia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3053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9.44799211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5.63E-08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.12E-06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00196461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3703703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66666666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74074074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;g__Coprococcus;s__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95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9.21400166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6.29E-08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.43E-06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00219598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.185185185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6.518518519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3.703703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.111111111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.222222222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Ruminococcaceae;g__Ruminococcus;s__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73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9.02891893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6.87E-08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.69E-06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00239808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0.25925926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8.22222222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6.25925926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4.259259259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5.740740741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;g__;s__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2260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8.32091832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9.62E-08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5.09E-06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00335772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111111111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592592593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185185185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592592593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;g__Blautia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36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7.94293564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15E-07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5.92E-06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0040182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47.03703704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7.51851852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4.77777778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2.44444444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4.51851852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Proteobacteria;c__Deltaproteobacteria;o__Desulfovibrionales;f__Desulfovibrionaceae;g__Bilophila;s__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2497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7.93751362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15E-07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5.92E-06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00402856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5.481481481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47.3703703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9.03703703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7.40740741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;g__Roseburia;s__faecis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4486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7.78990916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24E-07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6.23E-06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0043211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00.1481481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47.703703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00.4074074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46.59259259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71.11111111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Ruminococcaceae;g__Faecalibacterium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2600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7.77021448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25E-07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6.23E-06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004361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148148148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74074074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Bacilli;o__Lactobacillales;f__Lactobacillaceae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4480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7.52370159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40E-07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6.91E-06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00490326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40740740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296296296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740740741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03703703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814814815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;g__Roseburia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4681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7.29045314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57E-07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7.61E-06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00547726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4.518518519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7.296296296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6.222222222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481481481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333333333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;g__;s__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923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7.22102111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62E-07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7.75E-06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00566073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3703703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111111111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3703703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333333333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;g__Blautia;s__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104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6.76098888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02E-07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9.52E-06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00704114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.592592593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296296296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7.888888889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814814815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444444444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Ruminococcaceae;g__Oscillospira;s__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3800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6.7258862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05E-07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9.55E-06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00715932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555555556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851851852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3.703703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185185185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5.37037037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;g__Roseburia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243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5.95404162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96E-07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36E-05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01032126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3703703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3703703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777777778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3703703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259259259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;g__Blautia;s__producta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58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5.73097364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.29E-07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48E-05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01147126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.333333333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296296296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50.51851852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5.703703704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6.25925926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Actinobacteria;c__Actinobacteria;o__Bifidobacteriales;f__Bifidobacteriaceae;g__Bifidobacterium;s__adolescentis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5281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5.71268594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.32E-07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48E-05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01157102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111111111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296296296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185185185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296296296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814814815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547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5.31138347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4.01E-07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77E-05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0139916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481481481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296296296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.03703703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814814815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37037037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;g__Roseburia;s__faecis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941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5.29023122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4.05E-07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77E-05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01413234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074074074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703703704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5.62962963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777777778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222222222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Ruminococcaceae;g__Faecalibacterium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5286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5.17071715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4.28E-07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85E-05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01495451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74074074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74074074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962962963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111111111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74074074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TU_3601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4.90622335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4.86E-07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07E-05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0169474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3703703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555555556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74074074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;g__Coprococcus;s__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1161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3.56288534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9.16E-07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.85E-05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03196719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.777777778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40740740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7.814814815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333333333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703703704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Ruminococcaceae;g__Faecalibacterium;s__prausnitzii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3646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3.49393715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9.46E-07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.93E-05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0330243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814814815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37037037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;g__Coprococcus;s__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2491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3.38156566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9.98E-07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4.10E-05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03482231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444444444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37037037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;g__Blautia;s__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1799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3.03688577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17E-06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4.76E-05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04096871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3703703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777777778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111111111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;g__Coprococcus;s__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3086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3.01043255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19E-06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4.77E-05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04148285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4.296296296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740740741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.925925926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444444444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4.333333333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Ruminococcaceae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1639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2.73805413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35E-06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5.36E-05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04716532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518518519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703703704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518518519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592592593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Ruminococcaceae;g__Faecalibacterium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3398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2.64811599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41E-06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5.53E-05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04920698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4.3703703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6.40740740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518518519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6.925925926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.592592593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Bacteroidetes;c__Bacteroidia;o__Bacteroidales;f__Bacteroidaceae;g__Bacteroides;s__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1531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2.45193567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55E-06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6.00E-05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05397104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40740740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185185185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4.40740740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222222222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888888889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2797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2.34426222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63E-06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6.24E-05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05677829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3703703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592592593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74074074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185185185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;g__Blautia;s__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1267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2.08162295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84E-06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6.98E-05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06425099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74074074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222222222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.222222222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222222222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333333333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Bacilli;o__Lactobacillales;f__Streptococcaceae;g__Streptococcus;s__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79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1.92697482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98E-06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7.43E-05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06910128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6.62962963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2.88888889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9.6666666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481481481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5.074074074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;g__;s__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344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1.71132414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19E-06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8.14E-05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07647944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6.111111111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777777778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2.85185185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962962963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4.962962963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Ruminococcaceae;g__Faecalibacterium;s__prausnitzii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239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1.47911148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44E-06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8.98E-05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08530356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3703703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3703703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888888889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74074074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;g__;s__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198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1.10275196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92E-06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00106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1018082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888888889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222222222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740740741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259259259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37037037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</w:t>
            </w:r>
            <w:proofErr w:type="spellStart"/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Bacteria;p</w:t>
            </w:r>
            <w:proofErr w:type="spellEnd"/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__</w:t>
            </w:r>
            <w:proofErr w:type="spellStart"/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Firmicutes;c</w:t>
            </w:r>
            <w:proofErr w:type="spellEnd"/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__</w:t>
            </w:r>
            <w:proofErr w:type="spellStart"/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Clostridia;o</w:t>
            </w:r>
            <w:proofErr w:type="spellEnd"/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__</w:t>
            </w:r>
            <w:proofErr w:type="spellStart"/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Clostridiales</w:t>
            </w:r>
            <w:proofErr w:type="spellEnd"/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2254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0.78485754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.39E-06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00122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11820119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74074074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3703703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740740741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333333333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62962963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;g__Blautia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134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0.15722777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4.55E-06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00162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15867746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.814814815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4.03703703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555555556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296296296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259259259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Ruminococcaceae;g__Oscillospira;s__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4722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9.5549459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6.03E-06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00213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21042043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74074074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148148148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5.33333333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703703704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703703704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1861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9.5265069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6.11E-06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00213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21324152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703703704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3703703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37037037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;g__Coprococcus;s__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3491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9.30232558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6.79E-06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00232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23683882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296296296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;g__Blautia;s__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3531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9.30200623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6.79E-06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00232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23687422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481481481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3703703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37037037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;g__Coprococcus;s__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TU_1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9.21231814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7.08E-06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0024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24702856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0.77777778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1.51851852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6.62962963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5.03703704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1.74074074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Bacteroidetes;c__Bacteroidia;o__Bacteroidales;f__Bacteroidaceae;g__Bacteroides;s__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4661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9.16240922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7.25E-06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00243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2528656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592592593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37037037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2527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9.10389696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7.45E-06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00248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25988386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3.333333333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259259259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4.740740741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3703703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888888889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Ruminococcaceae;g__Faecalibacterium;s__prausnitzii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4804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8.84165718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8.42E-06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00277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29379666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74074074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259259259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3703703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74074074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;g__[Ruminococcus];s__gnavus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310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8.73632095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8.84E-06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00288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30862742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222222222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148148148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111111111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165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8.58318358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9.50E-06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00307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33152682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259259259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03703703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259259259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222222222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333333333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[Mogibacteriaceae];g__;s__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630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8.03961286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22E-05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00392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42733178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851851852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555555556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259259259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.518518519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777777778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Bacteroidetes;c__Bacteroidia;o__Bacteroidales;f__Bacteroidaceae;g__Bacteroides;s__</w:t>
            </w:r>
          </w:p>
        </w:tc>
      </w:tr>
      <w:tr w:rsidR="00D14172" w:rsidRPr="00D14172" w:rsidTr="00D14172">
        <w:trPr>
          <w:trHeight w:val="300"/>
          <w:jc w:val="center"/>
        </w:trPr>
        <w:tc>
          <w:tcPr>
            <w:tcW w:w="26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OTU_1083</w:t>
            </w:r>
          </w:p>
        </w:tc>
        <w:tc>
          <w:tcPr>
            <w:tcW w:w="293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27.75330809</w:t>
            </w:r>
          </w:p>
        </w:tc>
        <w:tc>
          <w:tcPr>
            <w:tcW w:w="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40E-05</w:t>
            </w:r>
          </w:p>
        </w:tc>
        <w:tc>
          <w:tcPr>
            <w:tcW w:w="23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00444</w:t>
            </w:r>
          </w:p>
        </w:tc>
        <w:tc>
          <w:tcPr>
            <w:tcW w:w="300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48840085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037037037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148148148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1.111111111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259259259</w:t>
            </w:r>
          </w:p>
        </w:tc>
        <w:tc>
          <w:tcPr>
            <w:tcW w:w="292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0.37037037</w:t>
            </w:r>
          </w:p>
        </w:tc>
        <w:tc>
          <w:tcPr>
            <w:tcW w:w="2228" w:type="pct"/>
            <w:noWrap/>
            <w:hideMark/>
          </w:tcPr>
          <w:p w:rsidR="00D14172" w:rsidRPr="00D14172" w:rsidRDefault="00D14172" w:rsidP="00D14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4172">
              <w:rPr>
                <w:rFonts w:ascii="Times New Roman" w:hAnsi="Times New Roman" w:cs="Times New Roman"/>
                <w:sz w:val="18"/>
                <w:szCs w:val="18"/>
              </w:rPr>
              <w:t>k__Bacteria;p__Firmicutes;c__Clostridia;o__Clostridiales;f__Lachnospiraceae;g__Roseburia;s__</w:t>
            </w:r>
          </w:p>
        </w:tc>
      </w:tr>
    </w:tbl>
    <w:p w:rsidR="00D14172" w:rsidRDefault="00D14172">
      <w:pPr>
        <w:rPr>
          <w:rFonts w:asciiTheme="minorHAnsi" w:hAnsiTheme="minorHAnsi"/>
        </w:rPr>
      </w:pPr>
      <w:r>
        <w:fldChar w:fldCharType="begin"/>
      </w:r>
      <w:r>
        <w:instrText xml:space="preserve"> LINK Excel.Sheet.12 "F:\\MSc\\Group Treatments taxon assigned OTUs for all treatmens.xlsx" "Sheet2!R1C1:R111C11" \a \f 5 \h  \* MERGEFORMAT </w:instrText>
      </w:r>
      <w:r>
        <w:fldChar w:fldCharType="separate"/>
      </w:r>
    </w:p>
    <w:p w:rsidR="00277D15" w:rsidRDefault="00D14172">
      <w:r>
        <w:fldChar w:fldCharType="end"/>
      </w:r>
    </w:p>
    <w:sectPr w:rsidR="00277D15" w:rsidSect="00D1417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4172"/>
    <w:rsid w:val="0004154D"/>
    <w:rsid w:val="000F644A"/>
    <w:rsid w:val="0012086D"/>
    <w:rsid w:val="002418F9"/>
    <w:rsid w:val="00261505"/>
    <w:rsid w:val="00274ECB"/>
    <w:rsid w:val="00277D15"/>
    <w:rsid w:val="002A348B"/>
    <w:rsid w:val="002C767E"/>
    <w:rsid w:val="002D4490"/>
    <w:rsid w:val="00341B1E"/>
    <w:rsid w:val="00353B23"/>
    <w:rsid w:val="00353CC2"/>
    <w:rsid w:val="003A213C"/>
    <w:rsid w:val="003F3D45"/>
    <w:rsid w:val="004D34BE"/>
    <w:rsid w:val="004D3FC1"/>
    <w:rsid w:val="004D458B"/>
    <w:rsid w:val="004D7015"/>
    <w:rsid w:val="004E097A"/>
    <w:rsid w:val="00505147"/>
    <w:rsid w:val="00526B6B"/>
    <w:rsid w:val="00531268"/>
    <w:rsid w:val="005450F9"/>
    <w:rsid w:val="005623AB"/>
    <w:rsid w:val="005A01C1"/>
    <w:rsid w:val="005E19E6"/>
    <w:rsid w:val="005E38CF"/>
    <w:rsid w:val="006018E8"/>
    <w:rsid w:val="006605D7"/>
    <w:rsid w:val="00677949"/>
    <w:rsid w:val="00687D57"/>
    <w:rsid w:val="006C6134"/>
    <w:rsid w:val="007000CF"/>
    <w:rsid w:val="00737870"/>
    <w:rsid w:val="007849D3"/>
    <w:rsid w:val="00786BCE"/>
    <w:rsid w:val="007A5C2F"/>
    <w:rsid w:val="007B0114"/>
    <w:rsid w:val="00827400"/>
    <w:rsid w:val="00832B12"/>
    <w:rsid w:val="0083583A"/>
    <w:rsid w:val="008649A9"/>
    <w:rsid w:val="008A2588"/>
    <w:rsid w:val="008E7488"/>
    <w:rsid w:val="009205EA"/>
    <w:rsid w:val="00A02EF9"/>
    <w:rsid w:val="00A10C87"/>
    <w:rsid w:val="00A27EF0"/>
    <w:rsid w:val="00A340E7"/>
    <w:rsid w:val="00A6396D"/>
    <w:rsid w:val="00A64C75"/>
    <w:rsid w:val="00AA7F36"/>
    <w:rsid w:val="00AD26F4"/>
    <w:rsid w:val="00AF290D"/>
    <w:rsid w:val="00B455A5"/>
    <w:rsid w:val="00B564E6"/>
    <w:rsid w:val="00B81C22"/>
    <w:rsid w:val="00B83BDA"/>
    <w:rsid w:val="00B96FA4"/>
    <w:rsid w:val="00C322BF"/>
    <w:rsid w:val="00C71A8C"/>
    <w:rsid w:val="00C77405"/>
    <w:rsid w:val="00CE0092"/>
    <w:rsid w:val="00D07DAC"/>
    <w:rsid w:val="00D14172"/>
    <w:rsid w:val="00D3556F"/>
    <w:rsid w:val="00D616B2"/>
    <w:rsid w:val="00D833A3"/>
    <w:rsid w:val="00DB6820"/>
    <w:rsid w:val="00DC10BF"/>
    <w:rsid w:val="00E40B62"/>
    <w:rsid w:val="00ED6FAA"/>
    <w:rsid w:val="00F124CB"/>
    <w:rsid w:val="00F2497F"/>
    <w:rsid w:val="00F27279"/>
    <w:rsid w:val="00F96FB2"/>
    <w:rsid w:val="00F97084"/>
    <w:rsid w:val="00FE3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9CE445-BE24-4FC8-81AC-646DC537C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D15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1417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14172"/>
    <w:rPr>
      <w:color w:val="954F72"/>
      <w:u w:val="single"/>
    </w:rPr>
  </w:style>
  <w:style w:type="table" w:styleId="TableGrid">
    <w:name w:val="Table Grid"/>
    <w:basedOn w:val="TableNormal"/>
    <w:uiPriority w:val="39"/>
    <w:rsid w:val="00D141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017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3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3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46A5AB1D-5AC1-4683-B8C8-2F629CDE210F}"/>
</file>

<file path=customXml/itemProps2.xml><?xml version="1.0" encoding="utf-8"?>
<ds:datastoreItem xmlns:ds="http://schemas.openxmlformats.org/officeDocument/2006/customXml" ds:itemID="{CF76554B-DA89-4F42-B29E-D2B14D56C7EB}"/>
</file>

<file path=customXml/itemProps3.xml><?xml version="1.0" encoding="utf-8"?>
<ds:datastoreItem xmlns:ds="http://schemas.openxmlformats.org/officeDocument/2006/customXml" ds:itemID="{F88C0A45-1F6C-429C-82CC-39436E9EA3F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202</Words>
  <Characters>18256</Characters>
  <Application>Microsoft Office Word</Application>
  <DocSecurity>0</DocSecurity>
  <Lines>152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21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Catherine Belgin Wagner</dc:creator>
  <cp:keywords/>
  <dc:description/>
  <cp:lastModifiedBy>Brett Catherine Belgin Wagner</cp:lastModifiedBy>
  <cp:revision>2</cp:revision>
  <dcterms:created xsi:type="dcterms:W3CDTF">2015-01-05T22:04:00Z</dcterms:created>
  <dcterms:modified xsi:type="dcterms:W3CDTF">2015-01-05T2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